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AD5D50" w:rsidRDefault="00DB3B84">
      <w:pPr>
        <w:rPr>
          <w:rFonts w:hint="eastAsia"/>
          <w:color w:val="000000" w:themeColor="text1"/>
          <w:lang w:val="en-US" w:eastAsia="zh-CN"/>
        </w:rPr>
      </w:pPr>
    </w:p>
    <w:tbl>
      <w:tblPr>
        <w:tblStyle w:val="a5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06476762" w:rsidR="00DB3B84" w:rsidRPr="000A6459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en-US" w:eastAsia="zh-CN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A645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0DDF8427" w:rsidR="00DB3B84" w:rsidRPr="006F56EF" w:rsidRDefault="00AD0C7B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52DD8D3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D0C7B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3832D5AA" w:rsidR="00DB3B84" w:rsidRPr="006F56EF" w:rsidRDefault="007450E5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113BB8A5" w:rsidR="00DB3B84" w:rsidRPr="006F56EF" w:rsidRDefault="007450E5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3B275C45" w:rsidR="00DB3B84" w:rsidRPr="006F56EF" w:rsidRDefault="007450E5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700BA41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450E5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09A3358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450E5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5549BCA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450E5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ettings and Time-Frames</w:t>
            </w:r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08D85F5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450E5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6FCE574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450E5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0" w:name="OLE_LINK1"/>
            <w:bookmarkStart w:id="1" w:name="OLE_LINK2"/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bookmarkEnd w:id="0"/>
          <w:bookmarkEnd w:id="1"/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72D8783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F6436E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3B9C483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3E1C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35C68945" w:rsidR="00DB3B84" w:rsidRPr="001A3E1C" w:rsidRDefault="0060783C">
            <w:pPr>
              <w:spacing w:after="240" w:line="360" w:lineRule="auto"/>
              <w:jc w:val="both"/>
              <w:rPr>
                <w:rFonts w:hint="eastAsia"/>
                <w:color w:val="000000" w:themeColor="text1"/>
                <w:sz w:val="24"/>
                <w:szCs w:val="24"/>
                <w:highlight w:val="white"/>
                <w:lang w:val="en-US" w:eastAsia="zh-CN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3E1C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  <w:r w:rsidR="001A3E1C">
              <w:rPr>
                <w:color w:val="000000" w:themeColor="text1"/>
                <w:sz w:val="24"/>
                <w:szCs w:val="24"/>
                <w:highlight w:val="white"/>
                <w:lang w:val="en-US" w:eastAsia="zh-CN"/>
              </w:rPr>
              <w:t>,3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70BFEE9C" w:rsidR="00DB3B84" w:rsidRPr="00492394" w:rsidRDefault="0060783C">
            <w:pPr>
              <w:spacing w:after="240" w:line="360" w:lineRule="auto"/>
              <w:jc w:val="both"/>
              <w:rPr>
                <w:rFonts w:hint="eastAsia"/>
                <w:color w:val="000000" w:themeColor="text1"/>
                <w:sz w:val="24"/>
                <w:szCs w:val="24"/>
                <w:highlight w:val="white"/>
                <w:lang w:val="en-US" w:eastAsia="zh-CN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49239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2E5CB71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D0F86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35E8972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D0F86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799E804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D0F86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50AC20F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D0F86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767AC48E" w:rsidR="00DB3B84" w:rsidRPr="00DD0F86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en-US" w:eastAsia="zh-CN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D0F86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2C26E39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6AF4CF7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45824A2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4,5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5BCAF48A" w:rsidR="00DB3B84" w:rsidRPr="00DB506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en-US" w:eastAsia="zh-CN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  <w:r w:rsidR="00DB5067">
              <w:rPr>
                <w:color w:val="000000" w:themeColor="text1"/>
                <w:sz w:val="24"/>
                <w:szCs w:val="24"/>
                <w:highlight w:val="white"/>
                <w:lang w:val="en-US" w:eastAsia="zh-CN"/>
              </w:rPr>
              <w:t>,4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5A2D580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4,5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a6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a6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1896A118" w:rsidR="006F56EF" w:rsidRPr="006F56EF" w:rsidRDefault="00DB5067" w:rsidP="006F56E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281238D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5067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3FAED563" w:rsidR="00DB3B84" w:rsidRPr="006F56EF" w:rsidRDefault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313D1FA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980A8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104F87C6" w:rsidR="00DB3B84" w:rsidRPr="006F56EF" w:rsidRDefault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4290493F" w:rsidR="00DB3B84" w:rsidRPr="006F56EF" w:rsidRDefault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3F8F8B41" w:rsidR="00DB3B84" w:rsidRPr="006F56EF" w:rsidRDefault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Author Disclosure</w:t>
            </w:r>
          </w:p>
        </w:tc>
      </w:tr>
      <w:tr w:rsidR="00980A85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980A85" w:rsidRPr="006F56EF" w:rsidRDefault="00980A85" w:rsidP="00980A85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980A85" w:rsidRPr="006F56EF" w:rsidRDefault="00980A85" w:rsidP="00980A85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980A85" w:rsidRPr="006F56EF" w:rsidRDefault="00980A85" w:rsidP="00980A85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77903E8E" w:rsidR="00980A85" w:rsidRPr="006F56EF" w:rsidRDefault="00980A85" w:rsidP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Author Disclosure</w:t>
            </w:r>
          </w:p>
        </w:tc>
      </w:tr>
      <w:tr w:rsidR="00980A85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980A85" w:rsidRPr="006F56EF" w:rsidRDefault="00980A85" w:rsidP="00980A85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980A85" w:rsidRPr="006F56EF" w:rsidRDefault="00980A85" w:rsidP="00980A85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980A85" w:rsidRPr="006F56EF" w:rsidRDefault="00980A85" w:rsidP="00980A8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980A85" w:rsidRPr="006F56EF" w:rsidRDefault="00980A85" w:rsidP="00980A85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980A85" w:rsidRPr="006F56EF" w:rsidRDefault="00980A85" w:rsidP="00980A85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33ACE3B1" w:rsidR="00980A85" w:rsidRPr="006F56EF" w:rsidRDefault="00980A85" w:rsidP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Author Disclosure</w:t>
            </w:r>
          </w:p>
        </w:tc>
      </w:tr>
      <w:tr w:rsidR="00980A85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980A85" w:rsidRPr="006F56EF" w:rsidRDefault="00980A85" w:rsidP="00980A8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980A85" w:rsidRPr="006F56EF" w:rsidRDefault="00980A85" w:rsidP="00980A85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980A85" w:rsidRPr="006F56EF" w:rsidRDefault="00980A85" w:rsidP="00980A85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980A85" w:rsidRPr="006F56EF" w:rsidRDefault="00980A85" w:rsidP="00980A85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980A85" w:rsidRPr="006F56EF" w:rsidRDefault="00980A85" w:rsidP="00980A85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0AA7C769" w:rsidR="00980A85" w:rsidRPr="006F56EF" w:rsidRDefault="00980A85" w:rsidP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980A85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980A85" w:rsidRPr="006F56EF" w:rsidRDefault="00980A85" w:rsidP="00980A8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980A85" w:rsidRPr="006F56EF" w:rsidRDefault="00980A85" w:rsidP="00980A85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980A85" w:rsidRPr="006F56EF" w:rsidRDefault="00980A85" w:rsidP="00980A85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Include reference to the PROCESS 2020 publication by stating: 'This case series has been reported in line with </w:t>
            </w: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7FADAA87" w:rsidR="00980A85" w:rsidRPr="006F56EF" w:rsidRDefault="00980A85" w:rsidP="00980A8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lastRenderedPageBreak/>
              <w:t>2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63820681">
    <w:abstractNumId w:val="16"/>
  </w:num>
  <w:num w:numId="2" w16cid:durableId="221336565">
    <w:abstractNumId w:val="14"/>
  </w:num>
  <w:num w:numId="3" w16cid:durableId="669406518">
    <w:abstractNumId w:val="24"/>
  </w:num>
  <w:num w:numId="4" w16cid:durableId="693992799">
    <w:abstractNumId w:val="15"/>
  </w:num>
  <w:num w:numId="5" w16cid:durableId="1526672589">
    <w:abstractNumId w:val="21"/>
  </w:num>
  <w:num w:numId="6" w16cid:durableId="225261964">
    <w:abstractNumId w:val="7"/>
  </w:num>
  <w:num w:numId="7" w16cid:durableId="186990286">
    <w:abstractNumId w:val="17"/>
  </w:num>
  <w:num w:numId="8" w16cid:durableId="196242691">
    <w:abstractNumId w:val="30"/>
  </w:num>
  <w:num w:numId="9" w16cid:durableId="1585601830">
    <w:abstractNumId w:val="12"/>
  </w:num>
  <w:num w:numId="10" w16cid:durableId="72826248">
    <w:abstractNumId w:val="23"/>
  </w:num>
  <w:num w:numId="11" w16cid:durableId="1042826933">
    <w:abstractNumId w:val="34"/>
  </w:num>
  <w:num w:numId="12" w16cid:durableId="1704555745">
    <w:abstractNumId w:val="28"/>
  </w:num>
  <w:num w:numId="13" w16cid:durableId="1921911997">
    <w:abstractNumId w:val="29"/>
  </w:num>
  <w:num w:numId="14" w16cid:durableId="1594901181">
    <w:abstractNumId w:val="33"/>
  </w:num>
  <w:num w:numId="15" w16cid:durableId="78985711">
    <w:abstractNumId w:val="22"/>
  </w:num>
  <w:num w:numId="16" w16cid:durableId="726956972">
    <w:abstractNumId w:val="6"/>
  </w:num>
  <w:num w:numId="17" w16cid:durableId="371660952">
    <w:abstractNumId w:val="8"/>
  </w:num>
  <w:num w:numId="18" w16cid:durableId="671949389">
    <w:abstractNumId w:val="10"/>
  </w:num>
  <w:num w:numId="19" w16cid:durableId="1476801904">
    <w:abstractNumId w:val="18"/>
  </w:num>
  <w:num w:numId="20" w16cid:durableId="2002855039">
    <w:abstractNumId w:val="27"/>
  </w:num>
  <w:num w:numId="21" w16cid:durableId="1234853112">
    <w:abstractNumId w:val="3"/>
  </w:num>
  <w:num w:numId="22" w16cid:durableId="910579399">
    <w:abstractNumId w:val="0"/>
  </w:num>
  <w:num w:numId="23" w16cid:durableId="297994010">
    <w:abstractNumId w:val="26"/>
  </w:num>
  <w:num w:numId="24" w16cid:durableId="1037199177">
    <w:abstractNumId w:val="2"/>
  </w:num>
  <w:num w:numId="25" w16cid:durableId="627977501">
    <w:abstractNumId w:val="4"/>
  </w:num>
  <w:num w:numId="26" w16cid:durableId="1333801613">
    <w:abstractNumId w:val="25"/>
  </w:num>
  <w:num w:numId="27" w16cid:durableId="561524227">
    <w:abstractNumId w:val="9"/>
  </w:num>
  <w:num w:numId="28" w16cid:durableId="120807090">
    <w:abstractNumId w:val="11"/>
  </w:num>
  <w:num w:numId="29" w16cid:durableId="645007966">
    <w:abstractNumId w:val="32"/>
  </w:num>
  <w:num w:numId="30" w16cid:durableId="1137912892">
    <w:abstractNumId w:val="31"/>
  </w:num>
  <w:num w:numId="31" w16cid:durableId="1517499908">
    <w:abstractNumId w:val="20"/>
  </w:num>
  <w:num w:numId="32" w16cid:durableId="1328904236">
    <w:abstractNumId w:val="5"/>
  </w:num>
  <w:num w:numId="33" w16cid:durableId="1157695355">
    <w:abstractNumId w:val="13"/>
  </w:num>
  <w:num w:numId="34" w16cid:durableId="2018843901">
    <w:abstractNumId w:val="19"/>
  </w:num>
  <w:num w:numId="35" w16cid:durableId="2029483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0A6459"/>
    <w:rsid w:val="001A3E1C"/>
    <w:rsid w:val="00451171"/>
    <w:rsid w:val="00492394"/>
    <w:rsid w:val="0060783C"/>
    <w:rsid w:val="006F56EF"/>
    <w:rsid w:val="007450E5"/>
    <w:rsid w:val="0076601B"/>
    <w:rsid w:val="00980A85"/>
    <w:rsid w:val="00AD0C7B"/>
    <w:rsid w:val="00AD5D50"/>
    <w:rsid w:val="00DB3B84"/>
    <w:rsid w:val="00DB5067"/>
    <w:rsid w:val="00DD0F86"/>
    <w:rsid w:val="00F6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List Paragraph"/>
    <w:basedOn w:val="a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503</Words>
  <Characters>857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20-11-29T13:24:00Z</dcterms:created>
  <dcterms:modified xsi:type="dcterms:W3CDTF">2022-07-09T03:24:00Z</dcterms:modified>
</cp:coreProperties>
</file>